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D5E" w:rsidRPr="00091F75" w:rsidRDefault="00543D5E" w:rsidP="00543D5E">
      <w:pPr>
        <w:spacing w:before="180"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091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xt S2.</w:t>
      </w:r>
      <w:proofErr w:type="gramEnd"/>
      <w:r w:rsidRPr="00091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erials and Methods - Circular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Dichroism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s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pectroscopy.</w:t>
      </w:r>
      <w:proofErr w:type="gramEnd"/>
    </w:p>
    <w:p w:rsidR="00543D5E" w:rsidRPr="00091F75" w:rsidRDefault="00543D5E" w:rsidP="00543D5E">
      <w:pPr>
        <w:spacing w:before="18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Samples were diluted to 1 mg/ml with</w:t>
      </w:r>
      <w:r w:rsidRPr="00091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Tris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 8, 150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NaCl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, 10mM MgCl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0.050mM L-tryptophan, </w:t>
      </w:r>
      <w:proofErr w:type="gram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monitoring</w:t>
      </w:r>
      <w:proofErr w:type="gram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by Bradford assay. 300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ample was loaded into a quartz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cuvette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ath length 0.1 cm. To test interference of buffer components a blank was carried out at 30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across the test wavelength range 185 nm to 260 nm. 1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0.5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-tryptophan showed significant interference around 240 nm, whereas 0.05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50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howed little interference, thus allowing thermal unfolding to be monitored at these higher wavelengths. L-tryptophan (50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as added owing to its presumed stabilising effect on TRAP. The strongest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ellipticity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s for observing thermal unfolding of wild type TRAP appeared at 205nm, showing the greatest change in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ellipticity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increasing temperature. Data presented in </w:t>
      </w:r>
      <w:r w:rsidRPr="00091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collected at 205 nm.</w:t>
      </w:r>
    </w:p>
    <w:p w:rsidR="00543D5E" w:rsidRPr="00091F75" w:rsidRDefault="00543D5E" w:rsidP="00543D5E">
      <w:pPr>
        <w:spacing w:before="18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version to mean residue molar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ellipticity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using the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equation</w:t>
      </w:r>
      <w:proofErr w:type="gram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:Θ</w:t>
      </w:r>
      <w:proofErr w:type="spellEnd"/>
      <w:proofErr w:type="gramEnd"/>
    </w:p>
    <w:p w:rsidR="00543D5E" w:rsidRPr="00091F75" w:rsidRDefault="00543D5E" w:rsidP="00543D5E">
      <w:pPr>
        <w:spacing w:before="180"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b/>
                  <w:color w:val="000000" w:themeColor="text1"/>
                  <w:sz w:val="24"/>
                  <w:szCs w:val="24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Times New Roman" w:cs="Times New Roman"/>
                      <w:b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Θ</m:t>
                  </m:r>
                </m:e>
              </m:d>
            </m:e>
            <m:sub>
              <m:r>
                <m:rPr>
                  <m:sty m:val="b"/>
                </m:r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</w:rPr>
                <m:t>mrw</m:t>
              </m:r>
            </m:sub>
          </m:sSub>
          <m:r>
            <m:rPr>
              <m:sty m:val="b"/>
            </m:rPr>
            <w:rPr>
              <w:rFonts w:ascii="Cambria Math" w:hAnsi="Times New Roman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Times New Roman" w:cs="Times New Roman"/>
                  <w:b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Θ</m:t>
              </m:r>
            </m:num>
            <m:den>
              <m:r>
                <m:rPr>
                  <m:sty m:val="b"/>
                </m:r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</w:rPr>
                <m:t>10</m:t>
              </m:r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∙</m:t>
              </m:r>
              <m:r>
                <m:rPr>
                  <m:sty m:val="bi"/>
                </m:r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</w:rPr>
                <m:t>n</m:t>
              </m:r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∙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C</m:t>
              </m:r>
              <m:r>
                <m:rPr>
                  <m:sty m:val="b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∙</m:t>
              </m:r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l</m:t>
              </m:r>
            </m:den>
          </m:f>
        </m:oMath>
      </m:oMathPara>
    </w:p>
    <w:p w:rsidR="00543D5E" w:rsidRPr="00091F75" w:rsidRDefault="00543D5E" w:rsidP="00543D5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1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Θ</w:t>
      </w:r>
      <w:r w:rsidRPr="00091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]</w:t>
      </w:r>
      <w:proofErr w:type="spellStart"/>
      <w:r w:rsidRPr="00091F7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mrw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mean residue molar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ellipticity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deg cm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mol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43D5E" w:rsidRPr="00091F75" w:rsidRDefault="00543D5E" w:rsidP="00543D5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Θ is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ellipticity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mdeg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43D5E" w:rsidRPr="00091F75" w:rsidRDefault="00543D5E" w:rsidP="00543D5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91F7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n</w:t>
      </w:r>
      <w:proofErr w:type="gram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number of peptide bonds in the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oligomer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43D5E" w:rsidRPr="00091F75" w:rsidRDefault="00543D5E" w:rsidP="00543D5E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1F7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concentration of the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oligomer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 mol dm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3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43D5E" w:rsidRPr="00091F75" w:rsidRDefault="00543D5E" w:rsidP="00543D5E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091F7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l</w:t>
      </w:r>
      <w:proofErr w:type="gramEnd"/>
      <w:r w:rsidRPr="00091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is path length / cm.</w:t>
      </w:r>
    </w:p>
    <w:p w:rsidR="00543D5E" w:rsidRPr="00091F75" w:rsidRDefault="00543D5E" w:rsidP="00543D5E">
      <w:pPr>
        <w:spacing w:before="180"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normalised following inversion on the y-axis to yield an analogous curve to that </w:t>
      </w:r>
      <w:bookmarkStart w:id="0" w:name="_GoBack"/>
      <w:bookmarkEnd w:id="0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tained by dye-based scanning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fluorimetry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omparison.</w:t>
      </w:r>
    </w:p>
    <w:p w:rsidR="00543D5E" w:rsidRDefault="00543D5E" w:rsidP="00543D5E"/>
    <w:p w:rsidR="00907DC2" w:rsidRDefault="00907DC2"/>
    <w:sectPr w:rsidR="00907DC2" w:rsidSect="00907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43D5E"/>
    <w:rsid w:val="00543D5E"/>
    <w:rsid w:val="00907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D5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D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D5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</dc:creator>
  <cp:lastModifiedBy>Oli</cp:lastModifiedBy>
  <cp:revision>1</cp:revision>
  <dcterms:created xsi:type="dcterms:W3CDTF">2012-08-11T16:05:00Z</dcterms:created>
  <dcterms:modified xsi:type="dcterms:W3CDTF">2012-08-11T16:07:00Z</dcterms:modified>
</cp:coreProperties>
</file>